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2A5" w:rsidRDefault="00C942A5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08"/>
        <w:gridCol w:w="2002"/>
        <w:gridCol w:w="1598"/>
        <w:gridCol w:w="1687"/>
      </w:tblGrid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odel terms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Parameter estimate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-value of t-test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bidi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658±0.0128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6.2754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mM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284±0.0295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4883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3058±0.0706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4.4524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 × Ca mM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153±0.0050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1803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Buds/Vessel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22±0.0007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2.0219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Ca mM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648±0.0255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154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1.5256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127±0.0071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823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7556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(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gramEnd"/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08±0.0004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935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7024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P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29±0.0017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114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6419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jc w:val="highKashida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Ca × KNO</w:t>
            </w:r>
            <w:r w:rsidRPr="00C0023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 xml:space="preserve"> mM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0025±0.0015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1083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6305</w:t>
            </w:r>
          </w:p>
        </w:tc>
      </w:tr>
      <w:tr w:rsidR="005A3AF8" w:rsidRPr="00C00234" w:rsidTr="003D6EAC">
        <w:trPr>
          <w:jc w:val="center"/>
        </w:trPr>
        <w:tc>
          <w:tcPr>
            <w:tcW w:w="3308" w:type="dxa"/>
          </w:tcPr>
          <w:p w:rsidR="005A3AF8" w:rsidRPr="00C00234" w:rsidRDefault="005A3AF8" w:rsidP="003D6EA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NSF × Buds/Vessel</w:t>
            </w:r>
          </w:p>
        </w:tc>
        <w:tc>
          <w:tcPr>
            <w:tcW w:w="2002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-0.0153±0.0127</w:t>
            </w:r>
          </w:p>
        </w:tc>
        <w:tc>
          <w:tcPr>
            <w:tcW w:w="1598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2355</w:t>
            </w:r>
          </w:p>
        </w:tc>
        <w:tc>
          <w:tcPr>
            <w:tcW w:w="1687" w:type="dxa"/>
          </w:tcPr>
          <w:p w:rsidR="005A3AF8" w:rsidRPr="00C00234" w:rsidRDefault="005A3AF8" w:rsidP="003D6EA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234">
              <w:rPr>
                <w:rFonts w:ascii="Times New Roman" w:hAnsi="Times New Roman" w:cs="Times New Roman"/>
                <w:sz w:val="24"/>
                <w:szCs w:val="24"/>
              </w:rPr>
              <w:t>0.3449</w:t>
            </w:r>
          </w:p>
        </w:tc>
      </w:tr>
    </w:tbl>
    <w:p w:rsidR="005A3AF8" w:rsidRPr="005A3AF8" w:rsidRDefault="005A3AF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A3AF8" w:rsidRPr="005A3AF8" w:rsidSect="00C942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AF8"/>
    <w:rsid w:val="005A3AF8"/>
    <w:rsid w:val="00C94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7A3E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AF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AF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Macintosh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 El-hawaz</dc:creator>
  <cp:keywords/>
  <dc:description/>
  <cp:lastModifiedBy>Rabia El-hawaz</cp:lastModifiedBy>
  <cp:revision>1</cp:revision>
  <dcterms:created xsi:type="dcterms:W3CDTF">2014-12-17T14:22:00Z</dcterms:created>
  <dcterms:modified xsi:type="dcterms:W3CDTF">2014-12-17T14:22:00Z</dcterms:modified>
</cp:coreProperties>
</file>